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6" w:type="dxa"/>
        <w:tblLook w:val="04A0" w:firstRow="1" w:lastRow="0" w:firstColumn="1" w:lastColumn="0" w:noHBand="0" w:noVBand="1"/>
      </w:tblPr>
      <w:tblGrid>
        <w:gridCol w:w="3360"/>
        <w:gridCol w:w="1743"/>
        <w:gridCol w:w="1276"/>
        <w:gridCol w:w="1701"/>
        <w:gridCol w:w="1276"/>
      </w:tblGrid>
      <w:tr w:rsidR="0000464C" w:rsidRPr="0000464C" w14:paraId="394DF7C1" w14:textId="77777777" w:rsidTr="0000464C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7CE8" w14:textId="77777777" w:rsidR="0000464C" w:rsidRPr="0000464C" w:rsidRDefault="0000464C" w:rsidP="000046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0BDAD" w14:textId="04781208" w:rsidR="0000464C" w:rsidRPr="0000464C" w:rsidRDefault="0000464C" w:rsidP="00004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0464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da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9772F" w14:textId="59F8977E" w:rsidR="0000464C" w:rsidRPr="0000464C" w:rsidRDefault="0000464C" w:rsidP="00004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0464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Zambia</w:t>
            </w:r>
          </w:p>
        </w:tc>
      </w:tr>
      <w:tr w:rsidR="0000464C" w:rsidRPr="0000464C" w14:paraId="0914AD68" w14:textId="77777777" w:rsidTr="0000464C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6AFF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E3A834" w14:textId="1F6A05DB" w:rsidR="0000464C" w:rsidRPr="0000464C" w:rsidRDefault="0000464C" w:rsidP="00004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0464C">
              <w:rPr>
                <w:rFonts w:ascii="Arial" w:eastAsia="Times New Roman" w:hAnsi="Arial" w:cs="Arial"/>
                <w:color w:val="000000"/>
                <w:lang w:eastAsia="en-GB"/>
              </w:rPr>
              <w:t>non-COVID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-19 wa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B8BE90" w14:textId="63DBE7A5" w:rsidR="0000464C" w:rsidRPr="0000464C" w:rsidRDefault="0000464C" w:rsidP="00004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0464C">
              <w:rPr>
                <w:rFonts w:ascii="Arial" w:eastAsia="Times New Roman" w:hAnsi="Arial" w:cs="Arial"/>
                <w:color w:val="000000"/>
                <w:lang w:eastAsia="en-GB"/>
              </w:rPr>
              <w:t>COVID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-19 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7374E6" w14:textId="28D0895B" w:rsidR="0000464C" w:rsidRPr="0000464C" w:rsidRDefault="0000464C" w:rsidP="00004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0464C">
              <w:rPr>
                <w:rFonts w:ascii="Arial" w:eastAsia="Times New Roman" w:hAnsi="Arial" w:cs="Arial"/>
                <w:color w:val="000000"/>
                <w:lang w:eastAsia="en-GB"/>
              </w:rPr>
              <w:t>non-COVID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-19 wa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588C8C" w14:textId="487A21CE" w:rsidR="0000464C" w:rsidRPr="0000464C" w:rsidRDefault="0000464C" w:rsidP="00004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0464C">
              <w:rPr>
                <w:rFonts w:ascii="Arial" w:eastAsia="Times New Roman" w:hAnsi="Arial" w:cs="Arial"/>
                <w:color w:val="000000"/>
                <w:lang w:eastAsia="en-GB"/>
              </w:rPr>
              <w:t>COVID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-19 ward</w:t>
            </w:r>
          </w:p>
        </w:tc>
      </w:tr>
      <w:tr w:rsidR="0000464C" w:rsidRPr="0000464C" w14:paraId="57496D67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BE7B7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Amikacin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2631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0BAB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6375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4C27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0464C" w:rsidRPr="0000464C" w14:paraId="535DC728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6DE36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Amoxicillin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96A2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969A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4BF1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26A9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00464C" w:rsidRPr="0000464C" w14:paraId="5CF7A5C1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E3859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Amoxicillin + clavulanic acid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A0F8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46D9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DD3B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F794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0464C" w:rsidRPr="0000464C" w14:paraId="0898953F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ED7C6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0464C">
              <w:rPr>
                <w:rFonts w:ascii="Calibri" w:eastAsia="Times New Roman" w:hAnsi="Calibri" w:cs="Calibri"/>
                <w:lang w:eastAsia="en-GB"/>
              </w:rPr>
              <w:t>Ampicilin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9322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4EC6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F073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429F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00464C" w:rsidRPr="0000464C" w14:paraId="32EAEAC7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AC8A9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Aztreonam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D037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9922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8E4E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4857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0464C" w:rsidRPr="0000464C" w14:paraId="3BD8C951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D9E79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Cefazolin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720E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64B8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B453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8095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0464C" w:rsidRPr="0000464C" w14:paraId="0FC38959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00591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Cefepime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36B0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BB75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2FDA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8873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00464C" w:rsidRPr="0000464C" w14:paraId="510D0365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8C3CB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Cefotaxime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1FE2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F279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EFD6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C374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00464C" w:rsidRPr="0000464C" w14:paraId="185D02D6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813C0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0464C">
              <w:rPr>
                <w:rFonts w:ascii="Calibri" w:eastAsia="Times New Roman" w:hAnsi="Calibri" w:cs="Calibri"/>
                <w:lang w:eastAsia="en-GB"/>
              </w:rPr>
              <w:t>Cefoxitime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B9B1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8867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ADBD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E8BA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00464C" w:rsidRPr="0000464C" w14:paraId="2824BE70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2885C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Ceftazidime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093C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3E81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B06F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566F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00464C" w:rsidRPr="0000464C" w14:paraId="061C1F3B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A878F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0464C">
              <w:rPr>
                <w:rFonts w:ascii="Calibri" w:eastAsia="Times New Roman" w:hAnsi="Calibri" w:cs="Calibri"/>
                <w:lang w:eastAsia="en-GB"/>
              </w:rPr>
              <w:t>Ceftriaxome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4D9E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89FA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2504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0B8E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0464C" w:rsidRPr="0000464C" w14:paraId="258C10A0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6C956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Cefuroxime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DD34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0290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0CA8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414D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0464C" w:rsidRPr="0000464C" w14:paraId="7A7359B4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68D6A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Chloramphenicol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D354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23B7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1A65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525B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00464C" w:rsidRPr="0000464C" w14:paraId="2CF398A9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536EB" w14:textId="61247FD9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Chloramphenicol (30</w:t>
            </w:r>
            <w:r w:rsidR="005629E5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00464C">
              <w:rPr>
                <w:rFonts w:ascii="Calibri" w:eastAsia="Times New Roman" w:hAnsi="Calibri" w:cs="Calibri"/>
                <w:lang w:eastAsia="en-GB"/>
              </w:rPr>
              <w:t>µg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97D6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A4A4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EE63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1865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0464C" w:rsidRPr="0000464C" w14:paraId="62D1CFF0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44731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Ciprofloxacin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D455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76D3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7476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BDC9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00464C" w:rsidRPr="0000464C" w14:paraId="4CC0BB89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31736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Clindamycin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311C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C562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FBA5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C7E1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00464C" w:rsidRPr="0000464C" w14:paraId="4E4C3879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74479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Clindamycin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974B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0113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EDE0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7826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0464C" w:rsidRPr="0000464C" w14:paraId="577A3E4C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F5EA9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Ertapenem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5808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EE32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ABFD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C8C1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0464C" w:rsidRPr="0000464C" w14:paraId="6B36E91E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4CD92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0464C">
              <w:rPr>
                <w:rFonts w:ascii="Calibri" w:eastAsia="Times New Roman" w:hAnsi="Calibri" w:cs="Calibri"/>
                <w:lang w:eastAsia="en-GB"/>
              </w:rPr>
              <w:t>Erythromyin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09FE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38B5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2CA8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E5A7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00464C" w:rsidRPr="0000464C" w14:paraId="5215A205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0E86C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Fosfomycin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6275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F9A5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124C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C1E8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0464C" w:rsidRPr="0000464C" w14:paraId="32EF0A88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57143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0464C">
              <w:rPr>
                <w:rFonts w:ascii="Calibri" w:eastAsia="Times New Roman" w:hAnsi="Calibri" w:cs="Calibri"/>
                <w:lang w:eastAsia="en-GB"/>
              </w:rPr>
              <w:t>Fusidic</w:t>
            </w:r>
            <w:proofErr w:type="spellEnd"/>
            <w:r w:rsidRPr="0000464C">
              <w:rPr>
                <w:rFonts w:ascii="Calibri" w:eastAsia="Times New Roman" w:hAnsi="Calibri" w:cs="Calibri"/>
                <w:lang w:eastAsia="en-GB"/>
              </w:rPr>
              <w:t xml:space="preserve"> Acid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C9D8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2747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B765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670C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0464C" w:rsidRPr="0000464C" w14:paraId="2C6D587B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3CEB6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0464C">
              <w:rPr>
                <w:rFonts w:ascii="Calibri" w:eastAsia="Times New Roman" w:hAnsi="Calibri" w:cs="Calibri"/>
                <w:lang w:eastAsia="en-GB"/>
              </w:rPr>
              <w:t>Gentomycin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E4A6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878E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FE7F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128D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00464C" w:rsidRPr="0000464C" w14:paraId="55500B50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8356E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0464C">
              <w:rPr>
                <w:rFonts w:ascii="Calibri" w:eastAsia="Times New Roman" w:hAnsi="Calibri" w:cs="Calibri"/>
                <w:lang w:eastAsia="en-GB"/>
              </w:rPr>
              <w:t>Impenem</w:t>
            </w:r>
            <w:proofErr w:type="spellEnd"/>
            <w:r w:rsidRPr="0000464C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B97E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EC6C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8FF3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3745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0464C" w:rsidRPr="0000464C" w14:paraId="3631EF32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ECD35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Levofloxacin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5F97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0F15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4954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1E44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0464C" w:rsidRPr="0000464C" w14:paraId="1EE8D2EA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2187F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Linezolid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96FB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E2AA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7889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0572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0464C" w:rsidRPr="0000464C" w14:paraId="31B6850E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00F15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Meropenem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7BAF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C75B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E5A5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C0E3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0464C" w:rsidRPr="0000464C" w14:paraId="7F47E4D9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B3398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Moxifloxacin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1477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EAE7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794E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99ED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0464C" w:rsidRPr="0000464C" w14:paraId="2FF15362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34B2D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Oxacillin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B804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53E9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DF0B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9B2F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00464C" w:rsidRPr="0000464C" w14:paraId="7B92BDDF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8B370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Penicillin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AB8D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0E39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7DEC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78B6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00464C" w:rsidRPr="0000464C" w14:paraId="42F212B0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B1975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Piperacillin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8AAD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DB45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F0C1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24B6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0464C" w:rsidRPr="0000464C" w14:paraId="43BA728C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3C918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Piperacillin + tazobactam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91C9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8D5B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C4E3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FBFA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00464C" w:rsidRPr="0000464C" w14:paraId="2C6074B9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93EB2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0464C">
              <w:rPr>
                <w:rFonts w:ascii="Calibri" w:eastAsia="Times New Roman" w:hAnsi="Calibri" w:cs="Calibri"/>
                <w:lang w:eastAsia="en-GB"/>
              </w:rPr>
              <w:t>Quinupristin</w:t>
            </w:r>
            <w:proofErr w:type="spellEnd"/>
            <w:r w:rsidRPr="0000464C">
              <w:rPr>
                <w:rFonts w:ascii="Calibri" w:eastAsia="Times New Roman" w:hAnsi="Calibri" w:cs="Calibri"/>
                <w:lang w:eastAsia="en-GB"/>
              </w:rPr>
              <w:t>/</w:t>
            </w:r>
            <w:proofErr w:type="spellStart"/>
            <w:r w:rsidRPr="0000464C">
              <w:rPr>
                <w:rFonts w:ascii="Calibri" w:eastAsia="Times New Roman" w:hAnsi="Calibri" w:cs="Calibri"/>
                <w:lang w:eastAsia="en-GB"/>
              </w:rPr>
              <w:t>dalfopristin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2AB3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EE6B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4D19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83D6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00464C" w:rsidRPr="0000464C" w14:paraId="0CC2FC4D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A97BB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Rifampicin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8F18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3AFF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3A13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EB42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0464C" w:rsidRPr="0000464C" w14:paraId="4DB4C57E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5C7BA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Sulbactam/Ampicillin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F56D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1BAE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CE2E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B12C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00464C" w:rsidRPr="0000464C" w14:paraId="2F5AE899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94AD1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Tetracycline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F7D0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AFC4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DDCD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D504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00464C" w:rsidRPr="0000464C" w14:paraId="324290B6" w14:textId="77777777" w:rsidTr="006C7762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84B2D" w14:textId="73FA6903" w:rsidR="0000464C" w:rsidRPr="0000464C" w:rsidRDefault="006C7762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Tobramycin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EC65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B083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78EA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955B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0464C" w:rsidRPr="0000464C" w14:paraId="66D93885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668FD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Trimethoprim/sulfamethoxazole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87B3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DD69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B088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0B67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00464C" w:rsidRPr="0000464C" w14:paraId="6D051641" w14:textId="77777777" w:rsidTr="0000464C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A38CF" w14:textId="77777777" w:rsidR="0000464C" w:rsidRPr="0000464C" w:rsidRDefault="0000464C" w:rsidP="0000464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lang w:eastAsia="en-GB"/>
              </w:rPr>
              <w:t>Vancomycin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25A8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6A50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2F17" w14:textId="77777777" w:rsidR="0000464C" w:rsidRPr="0000464C" w:rsidRDefault="0000464C" w:rsidP="00004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6FC2" w14:textId="77777777" w:rsidR="0000464C" w:rsidRPr="0000464C" w:rsidRDefault="0000464C" w:rsidP="0000464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464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</w:tbl>
    <w:p w14:paraId="2F4BE4E8" w14:textId="47AB7176" w:rsidR="0000464C" w:rsidRPr="00F37535" w:rsidRDefault="0000464C" w:rsidP="00F37535">
      <w:pPr>
        <w:pStyle w:val="Caption"/>
        <w:jc w:val="both"/>
        <w:rPr>
          <w:i w:val="0"/>
          <w:iCs w:val="0"/>
          <w:color w:val="auto"/>
          <w:sz w:val="22"/>
          <w:szCs w:val="22"/>
        </w:rPr>
      </w:pPr>
      <w:r w:rsidRPr="00F37535">
        <w:rPr>
          <w:i w:val="0"/>
          <w:iCs w:val="0"/>
          <w:color w:val="auto"/>
          <w:sz w:val="22"/>
          <w:szCs w:val="22"/>
        </w:rPr>
        <w:t xml:space="preserve">Table </w:t>
      </w:r>
      <w:r w:rsidR="00F37535">
        <w:rPr>
          <w:i w:val="0"/>
          <w:iCs w:val="0"/>
          <w:color w:val="auto"/>
          <w:sz w:val="22"/>
          <w:szCs w:val="22"/>
        </w:rPr>
        <w:t>S</w:t>
      </w:r>
      <w:r w:rsidRPr="00F37535">
        <w:rPr>
          <w:i w:val="0"/>
          <w:iCs w:val="0"/>
          <w:color w:val="auto"/>
          <w:sz w:val="22"/>
          <w:szCs w:val="22"/>
        </w:rPr>
        <w:fldChar w:fldCharType="begin"/>
      </w:r>
      <w:r w:rsidRPr="00F37535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F37535">
        <w:rPr>
          <w:i w:val="0"/>
          <w:iCs w:val="0"/>
          <w:color w:val="auto"/>
          <w:sz w:val="22"/>
          <w:szCs w:val="22"/>
        </w:rPr>
        <w:fldChar w:fldCharType="separate"/>
      </w:r>
      <w:r w:rsidRPr="00F37535">
        <w:rPr>
          <w:i w:val="0"/>
          <w:iCs w:val="0"/>
          <w:noProof/>
          <w:color w:val="auto"/>
          <w:sz w:val="22"/>
          <w:szCs w:val="22"/>
        </w:rPr>
        <w:t>7</w:t>
      </w:r>
      <w:r w:rsidRPr="00F37535">
        <w:rPr>
          <w:i w:val="0"/>
          <w:iCs w:val="0"/>
          <w:color w:val="auto"/>
          <w:sz w:val="22"/>
          <w:szCs w:val="22"/>
        </w:rPr>
        <w:fldChar w:fldCharType="end"/>
      </w:r>
      <w:r w:rsidRPr="00F37535">
        <w:rPr>
          <w:i w:val="0"/>
          <w:iCs w:val="0"/>
          <w:color w:val="auto"/>
          <w:sz w:val="22"/>
          <w:szCs w:val="22"/>
        </w:rPr>
        <w:t xml:space="preserve">. </w:t>
      </w:r>
      <w:r w:rsidR="00F37535">
        <w:rPr>
          <w:i w:val="0"/>
          <w:iCs w:val="0"/>
          <w:color w:val="auto"/>
          <w:sz w:val="22"/>
          <w:szCs w:val="22"/>
        </w:rPr>
        <w:t>Number of isolates from each ward showing p</w:t>
      </w:r>
      <w:r w:rsidRPr="00F37535">
        <w:rPr>
          <w:i w:val="0"/>
          <w:iCs w:val="0"/>
          <w:color w:val="auto"/>
          <w:sz w:val="22"/>
          <w:szCs w:val="22"/>
        </w:rPr>
        <w:t>henotypic resistances</w:t>
      </w:r>
      <w:r w:rsidR="00F37535">
        <w:rPr>
          <w:i w:val="0"/>
          <w:iCs w:val="0"/>
          <w:color w:val="auto"/>
          <w:sz w:val="22"/>
          <w:szCs w:val="22"/>
        </w:rPr>
        <w:t xml:space="preserve"> to each antibiotic tested.</w:t>
      </w:r>
    </w:p>
    <w:p w14:paraId="65ABFEE6" w14:textId="689B8063" w:rsidR="007A0A1C" w:rsidRDefault="007A0A1C" w:rsidP="007A0A1C">
      <w:pPr>
        <w:spacing w:after="0" w:line="480" w:lineRule="auto"/>
        <w:jc w:val="both"/>
      </w:pPr>
    </w:p>
    <w:p w14:paraId="2CC0E01F" w14:textId="77777777" w:rsidR="007A0A1C" w:rsidRDefault="007A0A1C"/>
    <w:sectPr w:rsidR="007A0A1C" w:rsidSect="00273C3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A19D1" w14:textId="77777777" w:rsidR="00273C3F" w:rsidRDefault="00273C3F" w:rsidP="00273C3F">
      <w:pPr>
        <w:spacing w:after="0" w:line="240" w:lineRule="auto"/>
      </w:pPr>
      <w:r>
        <w:separator/>
      </w:r>
    </w:p>
  </w:endnote>
  <w:endnote w:type="continuationSeparator" w:id="0">
    <w:p w14:paraId="2119C539" w14:textId="77777777" w:rsidR="00273C3F" w:rsidRDefault="00273C3F" w:rsidP="00273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42E2F" w14:textId="77777777" w:rsidR="00273C3F" w:rsidRDefault="00273C3F" w:rsidP="00273C3F">
      <w:pPr>
        <w:spacing w:after="0" w:line="240" w:lineRule="auto"/>
      </w:pPr>
      <w:r>
        <w:separator/>
      </w:r>
    </w:p>
  </w:footnote>
  <w:footnote w:type="continuationSeparator" w:id="0">
    <w:p w14:paraId="5DDE85AD" w14:textId="77777777" w:rsidR="00273C3F" w:rsidRDefault="00273C3F" w:rsidP="00273C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D4209"/>
    <w:multiLevelType w:val="hybridMultilevel"/>
    <w:tmpl w:val="0E88CF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2E3573"/>
    <w:multiLevelType w:val="hybridMultilevel"/>
    <w:tmpl w:val="5EA8BB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C877F68"/>
    <w:multiLevelType w:val="hybridMultilevel"/>
    <w:tmpl w:val="CEF651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53344F7"/>
    <w:multiLevelType w:val="hybridMultilevel"/>
    <w:tmpl w:val="CEEE06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281422"/>
    <w:multiLevelType w:val="hybridMultilevel"/>
    <w:tmpl w:val="3DE26A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064361"/>
    <w:multiLevelType w:val="hybridMultilevel"/>
    <w:tmpl w:val="457AEE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5232EAC"/>
    <w:multiLevelType w:val="hybridMultilevel"/>
    <w:tmpl w:val="8FFE8C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CD215DF"/>
    <w:multiLevelType w:val="multilevel"/>
    <w:tmpl w:val="6D26CB3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6E172F48"/>
    <w:multiLevelType w:val="hybridMultilevel"/>
    <w:tmpl w:val="125A87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6835177"/>
    <w:multiLevelType w:val="hybridMultilevel"/>
    <w:tmpl w:val="A634C8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29318167">
    <w:abstractNumId w:val="7"/>
  </w:num>
  <w:num w:numId="2" w16cid:durableId="74711571">
    <w:abstractNumId w:val="6"/>
  </w:num>
  <w:num w:numId="3" w16cid:durableId="1082873561">
    <w:abstractNumId w:val="3"/>
  </w:num>
  <w:num w:numId="4" w16cid:durableId="365835687">
    <w:abstractNumId w:val="0"/>
  </w:num>
  <w:num w:numId="5" w16cid:durableId="190655474">
    <w:abstractNumId w:val="2"/>
  </w:num>
  <w:num w:numId="6" w16cid:durableId="510879838">
    <w:abstractNumId w:val="1"/>
  </w:num>
  <w:num w:numId="7" w16cid:durableId="1029374725">
    <w:abstractNumId w:val="9"/>
  </w:num>
  <w:num w:numId="8" w16cid:durableId="46610984">
    <w:abstractNumId w:val="8"/>
  </w:num>
  <w:num w:numId="9" w16cid:durableId="1331373036">
    <w:abstractNumId w:val="4"/>
  </w:num>
  <w:num w:numId="10" w16cid:durableId="135314077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3F"/>
    <w:rsid w:val="0000464C"/>
    <w:rsid w:val="00154FCB"/>
    <w:rsid w:val="00234482"/>
    <w:rsid w:val="00240867"/>
    <w:rsid w:val="00273C3F"/>
    <w:rsid w:val="005629E5"/>
    <w:rsid w:val="005779B3"/>
    <w:rsid w:val="005A2857"/>
    <w:rsid w:val="005A3FCB"/>
    <w:rsid w:val="006C7762"/>
    <w:rsid w:val="007729EA"/>
    <w:rsid w:val="007A0A1C"/>
    <w:rsid w:val="007F0809"/>
    <w:rsid w:val="00850300"/>
    <w:rsid w:val="008C3305"/>
    <w:rsid w:val="008E21DA"/>
    <w:rsid w:val="0094420A"/>
    <w:rsid w:val="009A11C9"/>
    <w:rsid w:val="009F4DAC"/>
    <w:rsid w:val="00B753D6"/>
    <w:rsid w:val="00C653CC"/>
    <w:rsid w:val="00D86FBD"/>
    <w:rsid w:val="00E93567"/>
    <w:rsid w:val="00F37535"/>
    <w:rsid w:val="00F62EB7"/>
    <w:rsid w:val="00F8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E6326"/>
  <w15:chartTrackingRefBased/>
  <w15:docId w15:val="{247C967F-E5B0-4C01-AD31-D089F00D7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3C3F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3C3F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3C3F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C3F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C3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C3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C3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C3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C3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C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73C3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73C3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C3F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C3F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C3F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C3F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C3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C3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ListParagraph">
    <w:name w:val="List Paragraph"/>
    <w:basedOn w:val="Normal"/>
    <w:uiPriority w:val="1"/>
    <w:qFormat/>
    <w:rsid w:val="00273C3F"/>
    <w:pPr>
      <w:ind w:left="720"/>
      <w:contextualSpacing/>
    </w:pPr>
    <w:rPr>
      <w:rFonts w:ascii="Calibri" w:eastAsia="Calibri" w:hAnsi="Calibri" w:cs="Calibri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3C3F"/>
    <w:pPr>
      <w:spacing w:after="0"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3C3F"/>
    <w:rPr>
      <w:rFonts w:ascii="Calibri" w:eastAsia="Calibri" w:hAnsi="Calibri" w:cs="Calibri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73C3F"/>
    <w:rPr>
      <w:vertAlign w:val="superscript"/>
    </w:rPr>
  </w:style>
  <w:style w:type="table" w:styleId="TableGrid">
    <w:name w:val="Table Grid"/>
    <w:basedOn w:val="TableNormal"/>
    <w:uiPriority w:val="39"/>
    <w:rsid w:val="00273C3F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3C3F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73C3F"/>
  </w:style>
  <w:style w:type="character" w:styleId="CommentReference">
    <w:name w:val="annotation reference"/>
    <w:basedOn w:val="DefaultParagraphFont"/>
    <w:uiPriority w:val="99"/>
    <w:semiHidden/>
    <w:unhideWhenUsed/>
    <w:rsid w:val="00240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08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8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8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8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08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0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4828D-E6D0-4A56-80CC-48B2C77D8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n, Linzy</dc:creator>
  <cp:keywords/>
  <dc:description/>
  <cp:lastModifiedBy>Elton, Linzy</cp:lastModifiedBy>
  <cp:revision>2</cp:revision>
  <dcterms:created xsi:type="dcterms:W3CDTF">2022-10-26T08:58:00Z</dcterms:created>
  <dcterms:modified xsi:type="dcterms:W3CDTF">2022-10-26T08:58:00Z</dcterms:modified>
</cp:coreProperties>
</file>